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67B3" w:rsidRPr="00A755A9" w:rsidRDefault="00FF67B3" w:rsidP="00FF67B3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A755A9">
        <w:rPr>
          <w:rFonts w:ascii="Times New Roman" w:hAnsi="Times New Roman" w:cs="Times New Roman"/>
          <w:b/>
          <w:bCs/>
          <w:sz w:val="24"/>
          <w:szCs w:val="24"/>
          <w:lang w:val="en-US"/>
        </w:rPr>
        <w:t>Title: Sex Differences i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dults with</w:t>
      </w:r>
      <w:r w:rsidRPr="00A755A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ute myeloid leukemi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the impact of sex </w:t>
      </w:r>
      <w:r w:rsidRPr="00A755A9">
        <w:rPr>
          <w:rFonts w:ascii="Times New Roman" w:hAnsi="Times New Roman" w:cs="Times New Roman"/>
          <w:b/>
          <w:bCs/>
          <w:sz w:val="24"/>
          <w:szCs w:val="24"/>
          <w:lang w:val="en-US"/>
        </w:rPr>
        <w:t>on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overall survival.</w:t>
      </w:r>
    </w:p>
    <w:p w:rsidR="00FF67B3" w:rsidRDefault="00FF67B3" w:rsidP="00FF67B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555D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:rsidR="00C926F5" w:rsidRDefault="00C926F5" w:rsidP="00C926F5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C926F5" w:rsidRDefault="00C926F5" w:rsidP="00C926F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</w:t>
      </w:r>
      <w:r w:rsidRPr="005555D0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1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consort diagram detailing inclusion and exclusion criteria for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ute myeloid leukemia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pitals (UH) population (2010-2022). The final cohort included 1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020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, of which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435 were female.</w:t>
      </w:r>
    </w:p>
    <w:p w:rsidR="00C926F5" w:rsidRPr="005555D0" w:rsidRDefault="00C926F5" w:rsidP="00C926F5">
      <w:pPr>
        <w:spacing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555D0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drawing>
          <wp:inline distT="0" distB="0" distL="0" distR="0" wp14:anchorId="501DA36A" wp14:editId="1C13064E">
            <wp:extent cx="5400040" cy="6067787"/>
            <wp:effectExtent l="0" t="0" r="0" b="9525"/>
            <wp:docPr id="4" name="Picture 4" descr="C:\Users\nstabel2\Desktop\Cohort_AML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stabel2\Desktop\Cohort_AML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0677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6F5" w:rsidRDefault="00C926F5" w:rsidP="00C926F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l Figure 2</w:t>
      </w:r>
      <w:r w:rsidRPr="005555D0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tudy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esign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etailing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multiple spectra of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acute myeloid leukemia,</w:t>
      </w:r>
      <w:r w:rsidRPr="005555D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University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Hospitals (UH) population (2010-2022). Sex differences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were studi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for every spectrum and its impact in mortality accounted.</w:t>
      </w:r>
    </w:p>
    <w:p w:rsidR="00C926F5" w:rsidRPr="00083675" w:rsidRDefault="00C926F5" w:rsidP="00C926F5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bCs/>
          <w:noProof/>
          <w:lang w:val="en-US"/>
        </w:rPr>
        <w:drawing>
          <wp:inline distT="0" distB="0" distL="0" distR="0" wp14:anchorId="20E5AE49" wp14:editId="265BF918">
            <wp:extent cx="5400040" cy="2122195"/>
            <wp:effectExtent l="0" t="0" r="0" b="0"/>
            <wp:docPr id="15" name="Picture 15" descr="C:\Users\nstabel2\AppData\Local\Microsoft\Windows\INetCache\Content.MSO\F77A4C5C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nstabel2\AppData\Local\Microsoft\Windows\INetCache\Content.MSO\F77A4C5C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22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26F5" w:rsidRDefault="00C926F5" w:rsidP="00C926F5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Figure 3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Forest plot representing predictors of overall survival (all cause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)  ,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cute myeloid leukemia, University Hospitals (UH) population (2010-2022). Results are presented in adjusted Hazard Ratios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H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), associated with 95% confidence intervals (L95=lower 95% confidence interval; H95=higher 95% confidence interval).</w:t>
      </w:r>
    </w:p>
    <w:p w:rsidR="00C926F5" w:rsidRDefault="00C926F5" w:rsidP="00C926F5">
      <w:pPr>
        <w:spacing w:line="360" w:lineRule="auto"/>
        <w:jc w:val="center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noProof/>
          <w:lang w:val="en-US"/>
        </w:rPr>
        <w:drawing>
          <wp:inline distT="0" distB="0" distL="0" distR="0" wp14:anchorId="316FC7A4" wp14:editId="284AA1B7">
            <wp:extent cx="5400040" cy="3344545"/>
            <wp:effectExtent l="19050" t="19050" r="10160" b="2730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4454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926F5" w:rsidRDefault="00C926F5" w:rsidP="00FF67B3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F67B3" w:rsidRDefault="00FF67B3" w:rsidP="00FF67B3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555D0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l Table 1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nternational Classification of Diseases (ICD) 9/10 codes used for categorization of chemotherapy adverse events, bone marrow transplant (BMT) complications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rAE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psychological affections, and cognitive decline/dementia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3179"/>
        <w:gridCol w:w="5315"/>
      </w:tblGrid>
      <w:tr w:rsidR="00FF67B3" w:rsidRPr="00276422" w:rsidTr="00E93B1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CD Cod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 adverse re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45.1, T88.7XXA; E933.1; 995.20; E947.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cardiomy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42.X; 425.4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diarrhea/ente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19.7; K52.1; K52.3; K52.8; K52.9; 558.9; 787.91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fatig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53; 780.7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nausea/vomit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11; 787.01; 536.2; 787.02; 787.03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Chemotherapy-induced </w:t>
            </w: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steatohepat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K75.81; K71.6; 571.8; 573.3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neuropathy (and you may see peripheral neuropathy, sensor and motor neuropathy as wel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G62.X; G63.1; 357.7; 356.9; 355.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61.810; D69.59; 284.11; 287.4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emotherapy-induced lung disea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J18.9, J84.89; 486; 516.8; 515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elated P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G89.3; M25.50; 338.3; 338.29; 719.40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nemia due to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64.81; D61.1; D63.0; 285.3; 284.89; 285.2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granulocytosis secondary to cancer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70. 1; D70.2; D70.8; D70.9; 288.50; 288.03; 288.00; 288.0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outh sore secondary to chemotherap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K12.30; K12. 31;  K12.32; 528.00; 528.01; 528.0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ehydration/Hypovol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E86.X; 276.52; 276.51; 276.50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Renal failure, drug induc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14.1; N14.2; N14.4; 584.5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rug induced ras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L27.0, L27.1. L53.0, L27.8, L27.9, L56.0, L56.1;  693.0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Infusion rea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80.X; V58.89; 999.9; 999.89; 999.88; 999.81; 999.80; 999.42; 999.33; 999.32; 999.31; 999.2; 909.3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RA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CD Cod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ne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</w:rPr>
              <w:t>285.3, 285.8, 285.9284.x, 283.x, D59.x, D61.x, D60.x, D64.2, D64.3, D64.8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hrombocyt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7.3, 287.31, 287.8, 287.9, 287.31, 287.32, 287.4, 287.49, 287.5287.8, 287.9, D69.3, D69.41, D69.49, D69.59, D69.6</w:t>
            </w:r>
          </w:p>
        </w:tc>
      </w:tr>
      <w:tr w:rsidR="00FF67B3" w:rsidRPr="00C926F5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Leukopen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88.00, 288.03, 288.09 288.4, 288.5x, 288.8, 288.9, D72.1, D72.81, D72.810, D72.818, D72.819, D70.9, D70.4, D70.2, D76.1, D76.3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Hypo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44.3, 244.8, 244.9, E03.2, E03.8, EO3.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Hyperthyroidis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42.x, E05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Hypophysitis</w:t>
            </w:r>
            <w:proofErr w:type="spellEnd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/PG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</w:rPr>
              <w:t>253.0, 253.1, 253.2, 253.4, 253.5, 253.6, 253.7, 253.8, 253.9, 255.0, 255.10, 255.11, 255.2, 255.3, 255.5, 255.41, 255.42, 255.5, 255.6, 255.8, 255.9, E22.x, E23.x, E27.x, E26.02, E26.09, E26.0, E26.1 E26.8, E26.89, E26.9, E24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Hyper/hypo- </w:t>
            </w: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arathyroidis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2.x, E21.x, E20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K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</w:rPr>
              <w:t>584.x, 580.x, 581.x, 583.x N17.x, N00.x, N01.x, N04.x, N05.x N06.x, N14.1, N14.2</w:t>
            </w:r>
          </w:p>
        </w:tc>
      </w:tr>
      <w:tr w:rsidR="00FF67B3" w:rsidRPr="00C926F5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lastRenderedPageBreak/>
              <w:t>Neur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56.4, 356.8, 356.9, 357.4, 357.6, 357.7, 357.8, 357.9, 729.2, G60.3, G60.8, G60.9, G61.x, G62.0, G62.2, G62.9, G90.0, G90.0x, G90.2, G90.3, G90.4, M79.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Hepat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73.3, 790.5, K71, R74.8, K75.4, K75.9, R94.5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o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58.2, 558.3, 558.4, 558.9, 555, 556.8, 556.9, K52.1, 52.29, 52.3, 52.9, 52.89, 53.8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ancreat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77.0, K85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ucosit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28.x, K12.30, K12.31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rrhythm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27.x I48.x, I47.x, I49.x, I46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cute M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10.x, I21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yocard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22</w:t>
            </w:r>
            <w:proofErr w:type="gram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.x</w:t>
            </w:r>
            <w:proofErr w:type="gramEnd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, 429.x, I40.x, I51.4, I51.8, I51.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ericard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20.x, 423.x, I30.x I31.4, I31.8-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ardiomyopath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25.4, 425.9, I42.0, I42.7, I42.9</w:t>
            </w:r>
          </w:p>
        </w:tc>
      </w:tr>
      <w:tr w:rsidR="00FF67B3" w:rsidRPr="00C926F5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Pneumon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08.8, 508.9, 486.x, 516.3x, 516.9, J84.11x, J70.9, J70.8, J70.2, J70.3, J70.4, J18.9, J84.89, J84.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ype I diabe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50.0, 250.01, 250.03, 250.1, 250.11, 250.13, 250.2, 250.21, 250.23, 250.3, 250.31, 250.33, 250.4, 250.41, 250.43, 250.6, 250.61, 250.63, 250,7, 250.71, 250.73, 250.81, 250.83, 250.9, 250.91, 250.93, E09.x, E10.x, E13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ening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47.9, 322.9, G03.9, A87.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Encephalitis, myelitis, encephalomyelit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23.8, 323.81, 323.82, 323.7, 323.71, 323.72, 323.9, G92, G04.81, G04.89, G04.90, G04.91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Vitil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09.00, 709.01, 709.09, L80, L81.8, L81.9,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ysfunctional uterine bleeding and infertil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</w:rPr>
              <w:t>626.0, 626.1, 626.2, 626.4, 626.5, 626.6, 626.7, 626.8, 626.9, 627.0, 627.1, 627.2, 627.4, 627.8, 627.9, 628.x N92.0, N92.1, N92.3, N92.4, N92.5, N92.6, N93.0, N93.9, N95.1, N95.8, N95.9, N97.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Psychological Affections 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CD Cod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epres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F33, F32.89, F32.9, 311, 296.82, 296.33, 296.35, 296.30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Anxie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F41.9, F41.8, F41.1, 300.00, 300.4, 300.0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Bipolar Disord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F31, 296.80, 296.50, 296.89, 296.7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CD Cod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omplications of BMT, NO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.86.0, T86.00, T86.09, T86.83, T86.838, T86.839, 996.85, 996.89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BMT rej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86.01, T86.830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BM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86.02, T86.831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BMT infec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T86.03, T86.832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BMT associated thrombotic </w:t>
            </w: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icroangiopath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M31.11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GVH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D89.81X, 279.5X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ytomegalovirus (CM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25.X, 078.5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Hepatic </w:t>
            </w: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veno</w:t>
            </w:r>
            <w:proofErr w:type="spellEnd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-occlusive disease (VOD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K76.5, 573.8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ther Complication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CD Codes</w:t>
            </w:r>
          </w:p>
        </w:tc>
      </w:tr>
      <w:tr w:rsidR="00FF67B3" w:rsidRPr="00276422" w:rsidTr="00E93B19">
        <w:trPr>
          <w:trHeight w:val="2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ognitive Decline/Dement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31.83, 294.20, 290.10, 290.11, 290.13, 290.21, 290.8, 799.52, 780.93, 294.9, 799.5, G31.84, R41.X,  F03.90</w:t>
            </w:r>
          </w:p>
        </w:tc>
      </w:tr>
    </w:tbl>
    <w:p w:rsidR="00FF67B3" w:rsidRDefault="00FF67B3" w:rsidP="00FF67B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FF67B3" w:rsidRPr="0039357B" w:rsidRDefault="00FF67B3" w:rsidP="00FF67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2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x differences in treatment patterns, acute myeloid leukemia, University Hospitals (UH) population (2010-2022)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A total of 1,020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were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 xml:space="preserve">analyzed, with 42.6% females. The p-values are result of Chi-square test for categorical variables,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Kruska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-Wallis test for continuous variables. IQR = interquartile range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84"/>
        <w:gridCol w:w="1194"/>
        <w:gridCol w:w="1306"/>
        <w:gridCol w:w="820"/>
      </w:tblGrid>
      <w:tr w:rsidR="00FF67B3" w:rsidRPr="00145CA9" w:rsidTr="00E93B19">
        <w:trPr>
          <w:trHeight w:val="20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0" w:type="auto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p value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585 (57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35 (42.6%)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ys from diagnosis to first treatme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 (4-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7-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1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ys from diagnosis to chemotherapy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 (4-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5.5 (6-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ys from diagnosis to immunotherapy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8 (26-1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0.5 (36-1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8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ys from diagnosis to bone marrow transpla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 (63-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9 (61-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4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one marrow transplant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9 (10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 (1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6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llogeneic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 (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2 (1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6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utologous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 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0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hemotherapy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36 (4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0 (39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mmunotherapy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7 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8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ytarabi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2 (34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5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aunorubicin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2 (5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darubicin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9 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9 (11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idostaurin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 (3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 (2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1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orafenib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 (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 (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0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Gemtuzumab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zogamicin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 (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 (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toposide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1 (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6 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7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Fludarabi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3 (1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0 (2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64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Clofarabi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9 (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9 (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7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Mitoxantro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8 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 (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6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Venetoclax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 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zacitidi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46 (2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3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0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ecitabine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7 (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 (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3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Ivosidenib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Enasidenib</w:t>
            </w:r>
            <w:proofErr w:type="spellEnd"/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Hospitalization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6 (1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96 (22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Total admissions per patie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(2-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 (2-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7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lective admissions per patie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 (0-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2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on-elective admissions per patie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1-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 (1-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proofErr w:type="spellStart"/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Lenght</w:t>
            </w:r>
            <w:proofErr w:type="spellEnd"/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 of stay in days (LOS) per patient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8 (4-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 (3-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14</w:t>
            </w:r>
          </w:p>
        </w:tc>
      </w:tr>
      <w:tr w:rsidR="00FF67B3" w:rsidRPr="00145CA9" w:rsidTr="00E93B19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% appointments attended - median (IQR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75 (56,8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8 (46,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145CA9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145CA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02</w:t>
            </w:r>
          </w:p>
        </w:tc>
      </w:tr>
    </w:tbl>
    <w:p w:rsidR="00FF67B3" w:rsidRDefault="00FF67B3" w:rsidP="00FF67B3">
      <w:pPr>
        <w:spacing w:line="240" w:lineRule="auto"/>
        <w:jc w:val="both"/>
        <w:rPr>
          <w:b/>
          <w:sz w:val="16"/>
          <w:szCs w:val="16"/>
          <w:lang w:val="en-US"/>
        </w:rPr>
      </w:pPr>
    </w:p>
    <w:p w:rsidR="00FF67B3" w:rsidRDefault="00FF67B3" w:rsidP="00FF67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3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Univariabl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ultivariable results for treatment patterns and treatment adverse events, acute myeloid leukemia, University Hospitals (UH) population (2010-2022). The p-values are result of Cox proportional-hazard models for all variables except hospitalization, which p-value is result from logistic regression. Results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are present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Hazard Ratios (HR) or Odds Ratios (OR), lowest 95% confidence interval (L95), highest 95% confidence interval (H95). BMT = bone marrow transplant; IRAES = </w:t>
      </w:r>
      <w:r w:rsidRPr="002D0F36">
        <w:rPr>
          <w:rFonts w:ascii="Times New Roman" w:hAnsi="Times New Roman" w:cs="Times New Roman"/>
          <w:bCs/>
          <w:sz w:val="24"/>
          <w:szCs w:val="24"/>
          <w:lang w:val="en-US"/>
        </w:rPr>
        <w:t>Immune-Related Adverse Events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18"/>
        <w:gridCol w:w="571"/>
        <w:gridCol w:w="571"/>
        <w:gridCol w:w="571"/>
        <w:gridCol w:w="820"/>
        <w:gridCol w:w="571"/>
        <w:gridCol w:w="571"/>
        <w:gridCol w:w="672"/>
        <w:gridCol w:w="820"/>
      </w:tblGrid>
      <w:tr w:rsidR="00FF67B3" w:rsidRPr="00276422" w:rsidTr="00E93B1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nivariabl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ultivariabl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5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 complications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5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7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 complications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8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mmunotherapy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6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RAES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9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sychological affections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gnitive decline/dementia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2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ospitalization**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3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FAVORABLE PROGNOSIS 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ultivariabl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 complications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 complications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8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6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mmunotherapy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2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RAES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sychological affections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3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gnitive decline/dementia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4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ospitalization*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7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 xml:space="preserve">HOSPITALIZATION HISTORY 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ultivariabl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 complications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2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 complications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5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01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mmunotherapy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6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RAES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1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sychological affections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7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gnitive decline/dementia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4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ospitalization*****</w:t>
            </w: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-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DX&gt;2015 (n=664)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ultivariabl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gridSpan w:val="4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1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BMT complications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1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 complications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5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mmunotherapy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6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IRAES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7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sychological affections*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6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ognitive decline/dementia*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3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O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ospitalization**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3</w:t>
            </w:r>
          </w:p>
        </w:tc>
      </w:tr>
    </w:tbl>
    <w:p w:rsidR="00FF67B3" w:rsidRDefault="00FF67B3" w:rsidP="00FF67B3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Adjusted for age at diagnosis, race, ethnicity, </w:t>
      </w:r>
      <w:proofErr w:type="spellStart"/>
      <w:r>
        <w:rPr>
          <w:sz w:val="16"/>
          <w:szCs w:val="16"/>
          <w:lang w:val="en-US"/>
        </w:rPr>
        <w:t>Charlson</w:t>
      </w:r>
      <w:proofErr w:type="spellEnd"/>
      <w:r>
        <w:rPr>
          <w:sz w:val="16"/>
          <w:szCs w:val="16"/>
          <w:lang w:val="en-US"/>
        </w:rPr>
        <w:t>, FLT3 mutation, and prognosis.</w:t>
      </w:r>
    </w:p>
    <w:p w:rsidR="00FF67B3" w:rsidRDefault="00FF67B3" w:rsidP="00FF67B3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*Adjusted for age at diagnosis, race, </w:t>
      </w:r>
      <w:proofErr w:type="spellStart"/>
      <w:r>
        <w:rPr>
          <w:sz w:val="16"/>
          <w:szCs w:val="16"/>
          <w:lang w:val="en-US"/>
        </w:rPr>
        <w:t>Charlson</w:t>
      </w:r>
      <w:proofErr w:type="spellEnd"/>
      <w:r>
        <w:rPr>
          <w:sz w:val="16"/>
          <w:szCs w:val="16"/>
          <w:lang w:val="en-US"/>
        </w:rPr>
        <w:t>, and prognosis.</w:t>
      </w:r>
    </w:p>
    <w:p w:rsidR="00FF67B3" w:rsidRDefault="00FF67B3" w:rsidP="00FF67B3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>***Adjusted for race, FLT3, RUNX1.</w:t>
      </w:r>
    </w:p>
    <w:p w:rsidR="00FF67B3" w:rsidRDefault="00FF67B3" w:rsidP="00FF67B3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****Adjusted for age at diagnosis, </w:t>
      </w:r>
      <w:proofErr w:type="spellStart"/>
      <w:r>
        <w:rPr>
          <w:sz w:val="16"/>
          <w:szCs w:val="16"/>
          <w:lang w:val="en-US"/>
        </w:rPr>
        <w:t>Charlson</w:t>
      </w:r>
      <w:proofErr w:type="spellEnd"/>
      <w:r>
        <w:rPr>
          <w:sz w:val="16"/>
          <w:szCs w:val="16"/>
          <w:lang w:val="en-US"/>
        </w:rPr>
        <w:t>, and BCR-ABL1.</w:t>
      </w:r>
    </w:p>
    <w:p w:rsidR="00FF67B3" w:rsidRDefault="00FF67B3" w:rsidP="00FF67B3">
      <w:pPr>
        <w:spacing w:line="240" w:lineRule="auto"/>
        <w:jc w:val="both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lastRenderedPageBreak/>
        <w:t xml:space="preserve">*****Adjusted for </w:t>
      </w:r>
      <w:proofErr w:type="spellStart"/>
      <w:r>
        <w:rPr>
          <w:sz w:val="16"/>
          <w:szCs w:val="16"/>
          <w:lang w:val="en-US"/>
        </w:rPr>
        <w:t>for</w:t>
      </w:r>
      <w:proofErr w:type="spellEnd"/>
      <w:r>
        <w:rPr>
          <w:sz w:val="16"/>
          <w:szCs w:val="16"/>
          <w:lang w:val="en-US"/>
        </w:rPr>
        <w:t xml:space="preserve"> age at diagnosis, race, smoking status, </w:t>
      </w:r>
      <w:proofErr w:type="spellStart"/>
      <w:r>
        <w:rPr>
          <w:sz w:val="16"/>
          <w:szCs w:val="16"/>
          <w:lang w:val="en-US"/>
        </w:rPr>
        <w:t>Charlson</w:t>
      </w:r>
      <w:proofErr w:type="spellEnd"/>
      <w:r>
        <w:rPr>
          <w:sz w:val="16"/>
          <w:szCs w:val="16"/>
          <w:lang w:val="en-US"/>
        </w:rPr>
        <w:t>, NPM1, FLT3, IDH, RUNX1, GATA2, BCR-ABL1, ASXL1, TP53, and prognosis.</w:t>
      </w:r>
    </w:p>
    <w:p w:rsidR="00FF67B3" w:rsidRDefault="00FF67B3" w:rsidP="00FF67B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4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Univariable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multivariable results for overall survival, acute myeloid leukemia, University Hospitals (UH, 2010-2022) and SEER (2010-2019) populations. The p-values are result of Cox proportional-hazard models for all variables. Results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are presented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n Hazard Ratios (HR), lowest 95% confidence interval (L95), highest 95% confidence interval (H95)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366"/>
        <w:gridCol w:w="578"/>
        <w:gridCol w:w="578"/>
        <w:gridCol w:w="578"/>
        <w:gridCol w:w="830"/>
        <w:gridCol w:w="578"/>
        <w:gridCol w:w="578"/>
        <w:gridCol w:w="578"/>
        <w:gridCol w:w="830"/>
      </w:tblGrid>
      <w:tr w:rsidR="00FF67B3" w:rsidRPr="00276422" w:rsidTr="00E93B19">
        <w:trPr>
          <w:trHeight w:val="20"/>
          <w:jc w:val="center"/>
        </w:trPr>
        <w:tc>
          <w:tcPr>
            <w:tcW w:w="0" w:type="auto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nivariable</w:t>
            </w:r>
            <w:proofErr w:type="spellEnd"/>
          </w:p>
        </w:tc>
        <w:tc>
          <w:tcPr>
            <w:tcW w:w="0" w:type="auto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ultivariabl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L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H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p value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H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5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SEER**</w:t>
            </w:r>
          </w:p>
        </w:tc>
        <w:tc>
          <w:tcPr>
            <w:tcW w:w="0" w:type="auto"/>
            <w:gridSpan w:val="4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&lt;0.001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H (paired with SEER adjustments)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31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H (favorable prognosis)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2.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9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H (diagnosis &gt;2015)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3</w:t>
            </w:r>
          </w:p>
        </w:tc>
      </w:tr>
      <w:tr w:rsidR="00FF67B3" w:rsidRPr="00276422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UH (hospitalization history)***</w:t>
            </w:r>
          </w:p>
        </w:tc>
        <w:tc>
          <w:tcPr>
            <w:tcW w:w="0" w:type="auto"/>
            <w:gridSpan w:val="4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&lt;0.001</w:t>
            </w:r>
          </w:p>
        </w:tc>
      </w:tr>
      <w:tr w:rsidR="00FF67B3" w:rsidRPr="00C926F5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*Adjusted for age at diagnosis, race, smoking status, </w:t>
            </w:r>
            <w:proofErr w:type="spellStart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Charlson</w:t>
            </w:r>
            <w:proofErr w:type="spellEnd"/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 xml:space="preserve"> score, TP53 mutation, prognosis, BMT, BMT complication, chemotherapy, psychological affections, and % appointments attended.</w:t>
            </w:r>
          </w:p>
        </w:tc>
      </w:tr>
      <w:tr w:rsidR="00FF67B3" w:rsidRPr="00C926F5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**Adjusted for age at diagnosis, race, ethnicity, time to treatment, and chemotherapy</w:t>
            </w:r>
          </w:p>
        </w:tc>
      </w:tr>
      <w:tr w:rsidR="00FF67B3" w:rsidRPr="00C926F5" w:rsidTr="00E93B19">
        <w:trPr>
          <w:trHeight w:val="20"/>
          <w:jc w:val="center"/>
        </w:trPr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F67B3" w:rsidRPr="00276422" w:rsidRDefault="00FF67B3" w:rsidP="00E93B1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76422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*** Adjusted for age at diagnosis, race, smoking status, RUNX1, ASXL1, TP53, BMT, immunotherapy, number of admissions, BMT complications, IRAES, psychological affections, and % appointments attended.</w:t>
            </w:r>
          </w:p>
        </w:tc>
      </w:tr>
    </w:tbl>
    <w:p w:rsidR="00FF67B3" w:rsidRDefault="00FF67B3" w:rsidP="00FF67B3">
      <w:pPr>
        <w:spacing w:line="240" w:lineRule="auto"/>
        <w:jc w:val="both"/>
        <w:rPr>
          <w:b/>
          <w:sz w:val="16"/>
          <w:szCs w:val="16"/>
          <w:lang w:val="en-US"/>
        </w:rPr>
      </w:pPr>
    </w:p>
    <w:p w:rsidR="00FF67B3" w:rsidRPr="00DC2D09" w:rsidRDefault="00FF67B3" w:rsidP="00FF67B3">
      <w:pPr>
        <w:spacing w:line="360" w:lineRule="auto"/>
        <w:jc w:val="both"/>
        <w:rPr>
          <w:sz w:val="16"/>
          <w:szCs w:val="16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l Table 5.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ex differences acute myeloid leukemia, SEER population (2010-2010).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A total of 35,269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patients were analyzed, with 44.6% females. The p-values are result of Chi-square test for categorical variables,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Kruskal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-Wallis test for continuous variables. IQR = interquartile range.</w:t>
      </w:r>
    </w:p>
    <w:tbl>
      <w:tblPr>
        <w:tblW w:w="0" w:type="auto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4629"/>
        <w:gridCol w:w="1448"/>
        <w:gridCol w:w="1448"/>
      </w:tblGrid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Mal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Female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19,550 (55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15,719 (44.6%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Age at diagnosis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70 (60-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69 (57-79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Race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482 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460 (9.3%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6,279 (8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2,682 (80.7%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789 (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,577 (10%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Ethnicity -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Non-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7,364 (8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3,756 (87.5%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Days from diagnosis to first treatment - median (IQ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 (15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5 (15-30)</w:t>
            </w:r>
          </w:p>
        </w:tc>
      </w:tr>
      <w:tr w:rsidR="00FF67B3" w:rsidRPr="002D0F36" w:rsidTr="00E93B19">
        <w:trPr>
          <w:trHeight w:val="2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b/>
                <w:bCs/>
                <w:color w:val="000000"/>
                <w:sz w:val="20"/>
                <w:lang w:val="en-US"/>
              </w:rPr>
              <w:t>Chemotherapy -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3,645 (69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:rsidR="00FF67B3" w:rsidRPr="002D0F36" w:rsidRDefault="00FF67B3" w:rsidP="00E93B1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</w:pPr>
            <w:r w:rsidRPr="002D0F36">
              <w:rPr>
                <w:rFonts w:ascii="Calibri" w:eastAsia="Times New Roman" w:hAnsi="Calibri" w:cs="Calibri"/>
                <w:color w:val="000000"/>
                <w:sz w:val="20"/>
                <w:lang w:val="en-US"/>
              </w:rPr>
              <w:t>10,744 (68.4%)</w:t>
            </w:r>
          </w:p>
        </w:tc>
      </w:tr>
    </w:tbl>
    <w:p w:rsidR="00FF67B3" w:rsidRPr="005555D0" w:rsidRDefault="00FF67B3" w:rsidP="00FF67B3">
      <w:pPr>
        <w:spacing w:line="240" w:lineRule="auto"/>
        <w:jc w:val="both"/>
        <w:rPr>
          <w:b/>
          <w:sz w:val="16"/>
          <w:szCs w:val="16"/>
          <w:lang w:val="en-US"/>
        </w:rPr>
      </w:pPr>
    </w:p>
    <w:p w:rsidR="00A11E69" w:rsidRDefault="00A11E69"/>
    <w:sectPr w:rsidR="00A11E69" w:rsidSect="005D740B">
      <w:footerReference w:type="default" r:id="rId9"/>
      <w:pgSz w:w="11906" w:h="16838"/>
      <w:pgMar w:top="1417" w:right="1701" w:bottom="1417" w:left="1701" w:header="708" w:footer="708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14D3" w:rsidRDefault="006B14D3">
      <w:pPr>
        <w:spacing w:after="0" w:line="240" w:lineRule="auto"/>
      </w:pPr>
      <w:r>
        <w:separator/>
      </w:r>
    </w:p>
  </w:endnote>
  <w:endnote w:type="continuationSeparator" w:id="0">
    <w:p w:rsidR="006B14D3" w:rsidRDefault="006B14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5918973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4577F" w:rsidRDefault="00FF67B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26F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4577F" w:rsidRDefault="006B14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14D3" w:rsidRDefault="006B14D3">
      <w:pPr>
        <w:spacing w:after="0" w:line="240" w:lineRule="auto"/>
      </w:pPr>
      <w:r>
        <w:separator/>
      </w:r>
    </w:p>
  </w:footnote>
  <w:footnote w:type="continuationSeparator" w:id="0">
    <w:p w:rsidR="006B14D3" w:rsidRDefault="006B14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67B3"/>
    <w:rsid w:val="006B14D3"/>
    <w:rsid w:val="00A11E69"/>
    <w:rsid w:val="00C926F5"/>
    <w:rsid w:val="00FF6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927D6"/>
  <w15:chartTrackingRefBased/>
  <w15:docId w15:val="{C07C218C-537E-49A2-B085-CFFD84AB8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67B3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F67B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67B3"/>
    <w:rPr>
      <w:lang w:val="pt-BR"/>
    </w:rPr>
  </w:style>
  <w:style w:type="character" w:styleId="LineNumber">
    <w:name w:val="line number"/>
    <w:basedOn w:val="DefaultParagraphFont"/>
    <w:uiPriority w:val="99"/>
    <w:semiHidden/>
    <w:unhideWhenUsed/>
    <w:rsid w:val="00FF67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860</Words>
  <Characters>10602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HS</Company>
  <LinksUpToDate>false</LinksUpToDate>
  <CharactersWithSpaces>12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bellini, Nickolas</dc:creator>
  <cp:keywords/>
  <dc:description/>
  <cp:lastModifiedBy>Stabellini, Nickolas</cp:lastModifiedBy>
  <cp:revision>2</cp:revision>
  <dcterms:created xsi:type="dcterms:W3CDTF">2022-08-31T13:25:00Z</dcterms:created>
  <dcterms:modified xsi:type="dcterms:W3CDTF">2022-09-02T15:42:00Z</dcterms:modified>
</cp:coreProperties>
</file>